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60" w:after="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Material</w:t>
      </w:r>
      <w:r>
        <w:rPr>
          <w:rFonts w:cs="Times New Roman" w:ascii="Times New Roman" w:hAnsi="Times New Roman"/>
        </w:rPr>
        <w:t xml:space="preserve"> to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pacing w:val="-10"/>
          <w:kern w:val="2"/>
          <w:sz w:val="24"/>
          <w:szCs w:val="24"/>
          <w:lang w:val="en-US"/>
        </w:rPr>
        <w:t xml:space="preserve">Black carbon yields highest nutrient and lowest arsenic release when using rice residuals in paddy soils 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</w:rPr>
        <w:t>Jörg Schaller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*</w:t>
      </w:r>
      <w:r>
        <w:rPr>
          <w:rFonts w:cs="Times New Roman" w:ascii="Times New Roman" w:hAnsi="Times New Roman"/>
          <w:sz w:val="18"/>
          <w:szCs w:val="18"/>
        </w:rPr>
        <w:t>, Jiajia Wan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, Md. </w:t>
      </w:r>
      <w:r>
        <w:rPr>
          <w:rFonts w:cs="Times New Roman" w:ascii="Times New Roman" w:hAnsi="Times New Roman"/>
          <w:sz w:val="18"/>
          <w:szCs w:val="18"/>
          <w:lang w:val="en-US"/>
        </w:rPr>
        <w:t>Rafiqul Islam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and Britta Planer-Friedrich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1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Environmental Geochemistry, Bayreuth Center for Ecology and Environmental Research (BayCEER), University Bayreuth, Universitätsstraße 30, 95447 Bayreuth, Germany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Department of Soil Science, Bangladesh Agricultural University, Mymensingh-2202, Bangladesh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b/>
          <w:b/>
          <w:bCs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Corresponding author: Tel.: </w:t>
      </w:r>
      <w:r>
        <w:rPr>
          <w:rFonts w:cs="Times New Roman" w:ascii="Times New Roman" w:hAnsi="Times New Roman"/>
          <w:sz w:val="18"/>
          <w:szCs w:val="18"/>
          <w:lang w:val="en-US"/>
        </w:rPr>
        <w:t>+49 921 55 3991, Fax: +49 921 55 2334; E-mail address: Joerg.Schaller@uni-bayreuth.de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Burning leads to a mass loss of ~72 % for black carbon and of ~87 % for ash. 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The chemical compositions of rice straw, black carbon, ash, and soil used in the different experiments are listed in Table 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spacing w:lineRule="auto" w:line="480"/>
        <w:ind w:left="851" w:hanging="851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Table A: Total element concentrations (except for Si) of rice straw (triplicates, mea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de-DE"/>
        </w:rPr>
        <w:t xml:space="preserve">±SD)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and soil element concentration (homogenized soil). Please note that Si (dissolved plus exchangeable) </w:t>
      </w:r>
      <w:r>
        <w:rPr/>
        <w:t>was determined after extraction.</w:t>
      </w:r>
    </w:p>
    <w:tbl>
      <w:tblPr>
        <w:tblW w:w="915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5"/>
        <w:gridCol w:w="2268"/>
        <w:gridCol w:w="2126"/>
        <w:gridCol w:w="2126"/>
        <w:gridCol w:w="1629"/>
      </w:tblGrid>
      <w:tr>
        <w:trPr>
          <w:trHeight w:val="37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Ele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Rice straw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B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As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Soil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43±1.6%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de-DE"/>
              </w:rPr>
              <w:t>15±0.2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.5±0.1%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.7±0.1%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.7±0.1%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.0±0.1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.1±0.0%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.2±0.1%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16±41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30±16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210±270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03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Si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2.4±0.4 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29±6 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98±12 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4.6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M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24±25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870±85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70±80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78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F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70±80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760±670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650±340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5 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700±460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970±230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8,060±1300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4.85 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Cu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.9±1.6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8±06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42±7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8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Z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5.3±3.4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80±6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155±28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88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</w:p>
        </w:tc>
      </w:tr>
      <w:tr>
        <w:trPr>
          <w:trHeight w:val="37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A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1.1±0.34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5.4±1.2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9.4±1.5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9.49 mg k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 DW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</w:p>
        </w:tc>
      </w:tr>
    </w:tbl>
    <w:p>
      <w:pPr>
        <w:pStyle w:val="Normal"/>
        <w:spacing w:lineRule="auto" w:line="480"/>
        <w:ind w:left="851" w:hanging="851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Table B: Overview on the different experiments conducted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2403"/>
        <w:gridCol w:w="2349"/>
        <w:gridCol w:w="2103"/>
      </w:tblGrid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Experiments (setup)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Treatments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ampling day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igures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30 g straw in 800 mL water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without soil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c or anoxi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 3, 7, 14, and 28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and 2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5 g straw or burning residuals in 500 mL water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without soil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traw, black carbon, or ash application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, 16, and 22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5 g straw or burning residuals in 500 mL water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with 800 g soil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rol, straw, black carbon, or ash application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, 3, 5, 7, 10, 16, 22, and 50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 5 and 6</w:t>
            </w:r>
          </w:p>
        </w:tc>
      </w:tr>
    </w:tbl>
    <w:p>
      <w:pPr>
        <w:pStyle w:val="Normal"/>
        <w:spacing w:lineRule="auto" w:line="480"/>
        <w:ind w:left="851" w:hanging="851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480" w:before="60" w:after="6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7T12:45:00Z</dcterms:created>
  <dc:creator>Schaller</dc:creator>
  <dc:description/>
  <cp:keywords/>
  <dc:language>en-US</dc:language>
  <cp:lastModifiedBy>Schaller</cp:lastModifiedBy>
  <dcterms:modified xsi:type="dcterms:W3CDTF">2018-10-24T13:57:00Z</dcterms:modified>
  <cp:revision>8</cp:revision>
  <dc:subject/>
  <dc:title/>
</cp:coreProperties>
</file>